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9F08D" w14:textId="46EA1612" w:rsidR="00E64DD3" w:rsidRPr="00EA6F54" w:rsidRDefault="00E64DD3">
      <w:pPr>
        <w:rPr>
          <w:b/>
        </w:rPr>
      </w:pPr>
      <w:r w:rsidRPr="00EA6F54">
        <w:rPr>
          <w:b/>
        </w:rPr>
        <w:t xml:space="preserve">Supplementary </w:t>
      </w:r>
      <w:r w:rsidR="00EA6F54" w:rsidRPr="00EA6F54">
        <w:rPr>
          <w:b/>
        </w:rPr>
        <w:t>Text 2</w:t>
      </w:r>
    </w:p>
    <w:p w14:paraId="581E1794" w14:textId="1D5D8F67" w:rsidR="00E64DD3" w:rsidRDefault="00E64DD3"/>
    <w:p w14:paraId="2953143F" w14:textId="193A71DE" w:rsidR="00EA6F54" w:rsidRDefault="00EA6F54">
      <w:r>
        <w:t xml:space="preserve">Materials and Methods section. </w:t>
      </w:r>
    </w:p>
    <w:p w14:paraId="722F22F1" w14:textId="77777777" w:rsidR="00EA6F54" w:rsidRDefault="00EA6F54">
      <w:bookmarkStart w:id="0" w:name="_GoBack"/>
      <w:bookmarkEnd w:id="0"/>
    </w:p>
    <w:p w14:paraId="157B781D" w14:textId="77777777" w:rsidR="00E64DD3" w:rsidRPr="00E64DD3" w:rsidRDefault="00E64DD3" w:rsidP="00915EA0">
      <w:r w:rsidRPr="00E64DD3">
        <w:t>RNA isolation using phase extraction and ETOH precipitation.</w:t>
      </w:r>
    </w:p>
    <w:p w14:paraId="3CBBA0DD" w14:textId="77777777" w:rsidR="00E64DD3" w:rsidRDefault="00E64DD3"/>
    <w:p w14:paraId="05171E33" w14:textId="77777777" w:rsidR="00E64DD3" w:rsidRPr="00E64DD3" w:rsidRDefault="00E64DD3" w:rsidP="00E64DD3">
      <w:r w:rsidRPr="00E64DD3">
        <w:rPr>
          <w:iCs/>
        </w:rPr>
        <w:t>Suitable for samples with high carbohydrate content.</w:t>
      </w:r>
      <w:r>
        <w:rPr>
          <w:iCs/>
        </w:rPr>
        <w:t xml:space="preserve"> Modified by </w:t>
      </w:r>
      <w:proofErr w:type="spellStart"/>
      <w:r>
        <w:rPr>
          <w:iCs/>
        </w:rPr>
        <w:t>Dr.</w:t>
      </w:r>
      <w:proofErr w:type="spellEnd"/>
      <w:r>
        <w:rPr>
          <w:iCs/>
        </w:rPr>
        <w:t xml:space="preserve"> A.V. Protasio</w:t>
      </w:r>
      <w:r w:rsidR="002C75ED">
        <w:t xml:space="preserve"> from Chapter 3, </w:t>
      </w:r>
      <w:proofErr w:type="spellStart"/>
      <w:r w:rsidRPr="00E64DD3">
        <w:t>Kistner</w:t>
      </w:r>
      <w:proofErr w:type="spellEnd"/>
      <w:r w:rsidRPr="00E64DD3">
        <w:t xml:space="preserve"> &amp; </w:t>
      </w:r>
      <w:proofErr w:type="spellStart"/>
      <w:r w:rsidRPr="00E64DD3">
        <w:t>Maramoros</w:t>
      </w:r>
      <w:proofErr w:type="spellEnd"/>
      <w:r w:rsidRPr="00E64DD3">
        <w:t>, RNA isolation using phase extraction and LiCl precipitation - Lotus japonicus Handbook - ISBN 978-1-4020-3735-1.</w:t>
      </w:r>
      <w:r w:rsidR="002C75ED">
        <w:t xml:space="preserve"> </w:t>
      </w:r>
      <w:r w:rsidR="002C75ED">
        <w:fldChar w:fldCharType="begin"/>
      </w:r>
      <w:r w:rsidR="002C75ED">
        <w:instrText xml:space="preserve"> ADDIN EN.CITE &lt;EndNote&gt;&lt;Cite&gt;&lt;Author&gt;Kistner&lt;/Author&gt;&lt;Year&gt;2005&lt;/Year&gt;&lt;RecNum&gt;24&lt;/RecNum&gt;&lt;DisplayText&gt;[1]&lt;/DisplayText&gt;&lt;record&gt;&lt;rec-number&gt;24&lt;/rec-number&gt;&lt;foreign-keys&gt;&lt;key app="EN" db-id="2xf25waa5rzes6e5r2bx52dq2eprx0v0pxr5"&gt;24&lt;/key&gt;&lt;key app="ENWeb" db-id=""&gt;0&lt;/key&gt;&lt;/foreign-keys&gt;&lt;ref-type name="Book Section"&gt;5&lt;/ref-type&gt;&lt;contributors&gt;&lt;authors&gt;&lt;author&gt;Kistner, C.&lt;/author&gt;&lt;author&gt;Matamoros, M.&lt;/author&gt;&lt;/authors&gt;&lt;secondary-authors&gt;&lt;author&gt;Márquez, A. J.&lt;/author&gt;&lt;author&gt;Stougaard, J.&lt;/author&gt;&lt;/secondary-authors&gt;&lt;/contributors&gt;&lt;titles&gt;&lt;title&gt;RNA isolation using phase extraction and LiCl precipitation&lt;/title&gt;&lt;secondary-title&gt;Lotus japonicus Handbook&lt;/secondary-title&gt;&lt;/titles&gt;&lt;pages&gt;pp 123-124&lt;/pages&gt;&lt;section&gt;Section 3&lt;/section&gt;&lt;keywords&gt;&lt;keyword&gt;Lotus.&lt;/keyword&gt;&lt;keyword&gt;Lotus Research.&lt;/keyword&gt;&lt;keyword&gt;Legumes Research.&lt;/keyword&gt;&lt;keyword&gt;Genomics.&lt;/keyword&gt;&lt;keyword&gt;Lotus japonica.&lt;/keyword&gt;&lt;/keywords&gt;&lt;dates&gt;&lt;year&gt;2005&lt;/year&gt;&lt;/dates&gt;&lt;pub-location&gt;Dordrecht&lt;/pub-location&gt;&lt;publisher&gt;Springer Netherlands&lt;/publisher&gt;&lt;isbn&gt;1402037341 (acid-free paper)&amp;#xD;140203735X (e-book)&amp;#xD;9781402037344&lt;/isbn&gt;&lt;accession-num&gt;14312419&lt;/accession-num&gt;&lt;call-num&gt;Jefferson or Adams Building Reading Rooms SB205.L7 L68 2005&amp;#xD;Jefferson or Adams Building Reading Rooms - STORED OFFSITE SB205.L7 L68 2005&lt;/call-num&gt;&lt;urls&gt;&lt;related-urls&gt;&lt;url&gt;Table of contents http://www.loc.gov/catdir/toc/fy0607/2006295516.html&lt;/url&gt;&lt;url&gt;Publisher description http://www.loc.gov/catdir/enhancements/fy0663/2006295516-d.html&lt;/url&gt;&lt;/related-urls&gt;&lt;/urls&gt;&lt;/record&gt;&lt;/Cite&gt;&lt;/EndNote&gt;</w:instrText>
      </w:r>
      <w:r w:rsidR="002C75ED">
        <w:fldChar w:fldCharType="separate"/>
      </w:r>
      <w:r w:rsidR="002C75ED">
        <w:rPr>
          <w:noProof/>
        </w:rPr>
        <w:t>[</w:t>
      </w:r>
      <w:hyperlink w:anchor="_ENREF_1" w:tooltip="Kistner, 2005 #24" w:history="1">
        <w:r w:rsidR="002C75ED">
          <w:rPr>
            <w:noProof/>
          </w:rPr>
          <w:t>1</w:t>
        </w:r>
      </w:hyperlink>
      <w:r w:rsidR="002C75ED">
        <w:rPr>
          <w:noProof/>
        </w:rPr>
        <w:t>]</w:t>
      </w:r>
      <w:r w:rsidR="002C75ED">
        <w:fldChar w:fldCharType="end"/>
      </w:r>
    </w:p>
    <w:p w14:paraId="62EE2AD2" w14:textId="77777777" w:rsidR="00E64DD3" w:rsidRPr="00E64DD3" w:rsidRDefault="00E64DD3" w:rsidP="00E64DD3"/>
    <w:p w14:paraId="65ED9F24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eat the 2% CTAB + beta-</w:t>
      </w:r>
      <w:proofErr w:type="spellStart"/>
      <w:r w:rsidRPr="00E64DD3">
        <w:t>mercaptoethanol</w:t>
      </w:r>
      <w:proofErr w:type="spellEnd"/>
      <w:r w:rsidRPr="00E64DD3">
        <w:t xml:space="preserve"> at 65C for 2 minutes.</w:t>
      </w:r>
    </w:p>
    <w:p w14:paraId="67FF14A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500ul of the CTAB buffer to the 500ul of </w:t>
      </w:r>
      <w:proofErr w:type="spellStart"/>
      <w:r w:rsidRPr="00E64DD3">
        <w:t>trizol</w:t>
      </w:r>
      <w:proofErr w:type="spellEnd"/>
      <w:r w:rsidRPr="00E64DD3">
        <w:t xml:space="preserve">. </w:t>
      </w:r>
    </w:p>
    <w:p w14:paraId="3FC805B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omogenize using a mechanical device (</w:t>
      </w:r>
      <w:proofErr w:type="spellStart"/>
      <w:r w:rsidRPr="00E64DD3">
        <w:t>Turrax</w:t>
      </w:r>
      <w:proofErr w:type="spellEnd"/>
      <w:r w:rsidRPr="00E64DD3">
        <w:t xml:space="preserve"> T10 has been tested but beads are also an option)</w:t>
      </w:r>
    </w:p>
    <w:p w14:paraId="778FF60C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Incubate at 55C for 10 minutes with occasional mixing. </w:t>
      </w:r>
    </w:p>
    <w:p w14:paraId="68DF2FE1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200ul of </w:t>
      </w:r>
      <w:proofErr w:type="spellStart"/>
      <w:proofErr w:type="gramStart"/>
      <w:r w:rsidRPr="00E64DD3">
        <w:t>chloroform:isoamyl</w:t>
      </w:r>
      <w:proofErr w:type="spellEnd"/>
      <w:proofErr w:type="gramEnd"/>
      <w:r w:rsidRPr="00E64DD3">
        <w:t xml:space="preserve"> alcohol (24:1)</w:t>
      </w:r>
    </w:p>
    <w:p w14:paraId="553CBEF3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Mix by shaking / use vortex</w:t>
      </w:r>
    </w:p>
    <w:p w14:paraId="167665EB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Incubate at RT for 3 minutes.</w:t>
      </w:r>
    </w:p>
    <w:p w14:paraId="5730A297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12000g for 10 minutes at 4C.</w:t>
      </w:r>
    </w:p>
    <w:p w14:paraId="7FDA59DC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Transfer upper phase to a fresh tube.</w:t>
      </w:r>
    </w:p>
    <w:p w14:paraId="76B65969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dd 1 volume of </w:t>
      </w:r>
      <w:proofErr w:type="spellStart"/>
      <w:proofErr w:type="gramStart"/>
      <w:r w:rsidRPr="00E64DD3">
        <w:t>phenol:chloroform</w:t>
      </w:r>
      <w:proofErr w:type="gramEnd"/>
      <w:r w:rsidRPr="00E64DD3">
        <w:t>:isoamyl</w:t>
      </w:r>
      <w:proofErr w:type="spellEnd"/>
      <w:r w:rsidRPr="00E64DD3">
        <w:t xml:space="preserve"> alcohol (25:24:1).</w:t>
      </w:r>
    </w:p>
    <w:p w14:paraId="4C910129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Mix by shaking / use vortex</w:t>
      </w:r>
    </w:p>
    <w:p w14:paraId="71E67103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12000g for 10 minutes at 4C.</w:t>
      </w:r>
    </w:p>
    <w:p w14:paraId="308A683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Transfer upper phase to a fresh tube.</w:t>
      </w:r>
    </w:p>
    <w:p w14:paraId="48CDD895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Add 1 volume of freshly prepared 100% ETOH.</w:t>
      </w:r>
    </w:p>
    <w:p w14:paraId="1BFA9F9A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Incubate at -20C over-night.</w:t>
      </w:r>
    </w:p>
    <w:p w14:paraId="78C997C1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Harvest RNA by centrifugation at max speed (~20000g) for 15 minutes at 4C.</w:t>
      </w:r>
    </w:p>
    <w:p w14:paraId="68CFCBE2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Remove ETOH </w:t>
      </w:r>
    </w:p>
    <w:p w14:paraId="06CD9836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Wash pellet with 80% ETOH</w:t>
      </w:r>
    </w:p>
    <w:p w14:paraId="185513C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Centrifuge at max speed (~20000g) for 5 minutes at 4C.</w:t>
      </w:r>
    </w:p>
    <w:p w14:paraId="12E5848E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Remove supernatant</w:t>
      </w:r>
    </w:p>
    <w:p w14:paraId="0A1AF057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 xml:space="preserve">Air-dry the pellet, often ~30 minutes. </w:t>
      </w:r>
    </w:p>
    <w:p w14:paraId="4682E849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Resuspend in DEPC-water (20-30ul)</w:t>
      </w:r>
    </w:p>
    <w:p w14:paraId="27161894" w14:textId="77777777" w:rsidR="00E64DD3" w:rsidRPr="00E64DD3" w:rsidRDefault="00E64DD3" w:rsidP="00E64DD3">
      <w:pPr>
        <w:numPr>
          <w:ilvl w:val="0"/>
          <w:numId w:val="1"/>
        </w:numPr>
      </w:pPr>
      <w:r w:rsidRPr="00E64DD3">
        <w:t>Run samples in Nanodrop and Bioanalyzer.</w:t>
      </w:r>
    </w:p>
    <w:p w14:paraId="15B9BA5D" w14:textId="77777777" w:rsidR="00E64DD3" w:rsidRPr="00E64DD3" w:rsidRDefault="00E64DD3" w:rsidP="00E64DD3"/>
    <w:p w14:paraId="112F3809" w14:textId="77777777" w:rsidR="00E64DD3" w:rsidRDefault="00E64DD3" w:rsidP="00E64DD3">
      <w:r w:rsidRPr="002C75ED">
        <w:t xml:space="preserve">Before staring the RNA isolation, the extraction buffer is prepared and autoclaved. </w:t>
      </w:r>
    </w:p>
    <w:p w14:paraId="5B85783A" w14:textId="77777777" w:rsidR="002C75ED" w:rsidRPr="002C75ED" w:rsidRDefault="002C75ED" w:rsidP="00E64DD3"/>
    <w:p w14:paraId="2A62236F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t>CTAB extraction buffer:</w:t>
      </w:r>
    </w:p>
    <w:p w14:paraId="11F6356A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2% CTAB (hexadecyltrimethylammonium bromide) </w:t>
      </w:r>
    </w:p>
    <w:p w14:paraId="2D6BE00D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100mM Tris-HCL pH 8.0 </w:t>
      </w:r>
    </w:p>
    <w:p w14:paraId="1E7F2393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25 </w:t>
      </w:r>
      <w:proofErr w:type="spellStart"/>
      <w:r w:rsidRPr="00E64DD3">
        <w:t>mM</w:t>
      </w:r>
      <w:proofErr w:type="spellEnd"/>
      <w:r w:rsidRPr="00E64DD3">
        <w:t xml:space="preserve"> EDTA</w:t>
      </w:r>
    </w:p>
    <w:p w14:paraId="0E847182" w14:textId="77777777" w:rsidR="00E64DD3" w:rsidRPr="00E64DD3" w:rsidRDefault="00E64DD3" w:rsidP="00E64DD3">
      <w:pPr>
        <w:numPr>
          <w:ilvl w:val="1"/>
          <w:numId w:val="2"/>
        </w:numPr>
      </w:pPr>
      <w:r w:rsidRPr="00E64DD3">
        <w:t xml:space="preserve">2 M </w:t>
      </w:r>
      <w:proofErr w:type="spellStart"/>
      <w:r w:rsidRPr="00E64DD3">
        <w:t>NaCl</w:t>
      </w:r>
      <w:proofErr w:type="spellEnd"/>
      <w:r w:rsidRPr="00E64DD3">
        <w:t xml:space="preserve"> </w:t>
      </w:r>
    </w:p>
    <w:p w14:paraId="0A03370F" w14:textId="77777777" w:rsidR="002C75ED" w:rsidRDefault="002C75ED" w:rsidP="00E64DD3"/>
    <w:p w14:paraId="38640215" w14:textId="77777777" w:rsidR="00E64DD3" w:rsidRPr="00E64DD3" w:rsidRDefault="00E64DD3" w:rsidP="00E64DD3">
      <w:r w:rsidRPr="00E64DD3">
        <w:t xml:space="preserve">Autoclave and let to reach at least 65C before using. </w:t>
      </w:r>
    </w:p>
    <w:p w14:paraId="6FB0ABFA" w14:textId="77777777" w:rsidR="00E64DD3" w:rsidRPr="00E64DD3" w:rsidRDefault="00E64DD3" w:rsidP="00E64DD3">
      <w:pPr>
        <w:rPr>
          <w:bCs/>
        </w:rPr>
      </w:pPr>
      <w:r w:rsidRPr="00E64DD3">
        <w:t>Add 20ul of beta-</w:t>
      </w:r>
      <w:proofErr w:type="spellStart"/>
      <w:r w:rsidRPr="00E64DD3">
        <w:t>mercaptoethanol</w:t>
      </w:r>
      <w:proofErr w:type="spellEnd"/>
      <w:r w:rsidRPr="00E64DD3">
        <w:t xml:space="preserve"> (Sigma #</w:t>
      </w:r>
      <w:r w:rsidRPr="00E64DD3">
        <w:rPr>
          <w:b/>
          <w:bCs/>
        </w:rPr>
        <w:t xml:space="preserve"> </w:t>
      </w:r>
      <w:r w:rsidRPr="00E64DD3">
        <w:rPr>
          <w:bCs/>
        </w:rPr>
        <w:t xml:space="preserve">M3148) per 1ml of CTAB buffer. </w:t>
      </w:r>
    </w:p>
    <w:p w14:paraId="67C2998B" w14:textId="77777777" w:rsidR="00E64DD3" w:rsidRPr="00E64DD3" w:rsidRDefault="00E64DD3" w:rsidP="00E64DD3"/>
    <w:p w14:paraId="2F894FED" w14:textId="77777777" w:rsidR="00E64DD3" w:rsidRPr="00E64DD3" w:rsidRDefault="00E64DD3" w:rsidP="00E64DD3">
      <w:r w:rsidRPr="00E64DD3">
        <w:t>Prepare 2% CTAB buffer as follows (for 100ml):</w:t>
      </w:r>
    </w:p>
    <w:p w14:paraId="41CBF630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t>2 grams of CTAB (Sigma #</w:t>
      </w:r>
      <w:r w:rsidRPr="00E64DD3">
        <w:rPr>
          <w:b/>
          <w:bCs/>
        </w:rPr>
        <w:t xml:space="preserve"> </w:t>
      </w:r>
      <w:r w:rsidRPr="00E64DD3">
        <w:rPr>
          <w:bCs/>
        </w:rPr>
        <w:t>H6269)</w:t>
      </w:r>
    </w:p>
    <w:p w14:paraId="48B06707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 xml:space="preserve">10ml of 1M </w:t>
      </w:r>
      <w:proofErr w:type="spellStart"/>
      <w:r w:rsidRPr="00E64DD3">
        <w:rPr>
          <w:bCs/>
        </w:rPr>
        <w:t>TRis-HCl</w:t>
      </w:r>
      <w:proofErr w:type="spellEnd"/>
      <w:r w:rsidRPr="00E64DD3">
        <w:rPr>
          <w:bCs/>
        </w:rPr>
        <w:t xml:space="preserve"> (Sanger Media)</w:t>
      </w:r>
    </w:p>
    <w:p w14:paraId="326D5E59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>5ml of EDTA solution (Sigma #E7889)</w:t>
      </w:r>
    </w:p>
    <w:p w14:paraId="28C937E7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 xml:space="preserve">40ml of 5M </w:t>
      </w:r>
      <w:proofErr w:type="spellStart"/>
      <w:r w:rsidRPr="00E64DD3">
        <w:rPr>
          <w:bCs/>
        </w:rPr>
        <w:t>NaCl</w:t>
      </w:r>
      <w:proofErr w:type="spellEnd"/>
      <w:r w:rsidRPr="00E64DD3">
        <w:rPr>
          <w:bCs/>
        </w:rPr>
        <w:t xml:space="preserve"> (</w:t>
      </w:r>
      <w:proofErr w:type="spellStart"/>
      <w:r w:rsidRPr="00E64DD3">
        <w:rPr>
          <w:bCs/>
        </w:rPr>
        <w:t>Ambion</w:t>
      </w:r>
      <w:proofErr w:type="spellEnd"/>
      <w:r w:rsidRPr="00E64DD3">
        <w:rPr>
          <w:bCs/>
        </w:rPr>
        <w:t xml:space="preserve"> #AM9760G)</w:t>
      </w:r>
    </w:p>
    <w:p w14:paraId="4A725BE7" w14:textId="77777777" w:rsidR="00E64DD3" w:rsidRPr="00E64DD3" w:rsidRDefault="00E64DD3" w:rsidP="00E64DD3">
      <w:pPr>
        <w:numPr>
          <w:ilvl w:val="0"/>
          <w:numId w:val="3"/>
        </w:numPr>
      </w:pPr>
      <w:r w:rsidRPr="00E64DD3">
        <w:rPr>
          <w:bCs/>
        </w:rPr>
        <w:t>add DEPC-water to complete 100ml volume.</w:t>
      </w:r>
    </w:p>
    <w:p w14:paraId="203C9598" w14:textId="77777777" w:rsidR="00E64DD3" w:rsidRPr="00E64DD3" w:rsidRDefault="00E64DD3" w:rsidP="00E64DD3"/>
    <w:p w14:paraId="4F43B88B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t xml:space="preserve">Optional – treat CTAB with </w:t>
      </w:r>
      <w:proofErr w:type="spellStart"/>
      <w:r w:rsidRPr="00E64DD3">
        <w:t>RNAsecure</w:t>
      </w:r>
      <w:proofErr w:type="spellEnd"/>
      <w:r w:rsidRPr="00E64DD3">
        <w:t xml:space="preserve"> (</w:t>
      </w:r>
      <w:proofErr w:type="spellStart"/>
      <w:r w:rsidRPr="00E64DD3">
        <w:t>Ambion</w:t>
      </w:r>
      <w:proofErr w:type="spellEnd"/>
      <w:r w:rsidRPr="00E64DD3">
        <w:t xml:space="preserve"> #AM7005) to completely remove </w:t>
      </w:r>
      <w:proofErr w:type="spellStart"/>
      <w:r w:rsidRPr="00E64DD3">
        <w:t>RNAses</w:t>
      </w:r>
      <w:proofErr w:type="spellEnd"/>
      <w:r w:rsidRPr="00E64DD3">
        <w:t xml:space="preserve">. Use 40ul of </w:t>
      </w:r>
      <w:proofErr w:type="spellStart"/>
      <w:r w:rsidRPr="00E64DD3">
        <w:t>RNAsecure</w:t>
      </w:r>
      <w:proofErr w:type="spellEnd"/>
      <w:r w:rsidRPr="00E64DD3">
        <w:t xml:space="preserve"> per 1ml of 2%CTAB and heat at 65C for at least 10 minutes. </w:t>
      </w:r>
    </w:p>
    <w:p w14:paraId="740B7B8B" w14:textId="77777777" w:rsidR="00E64DD3" w:rsidRPr="00E64DD3" w:rsidRDefault="00E64DD3" w:rsidP="00E64DD3">
      <w:pPr>
        <w:numPr>
          <w:ilvl w:val="0"/>
          <w:numId w:val="2"/>
        </w:numPr>
      </w:pPr>
      <w:r w:rsidRPr="00E64DD3">
        <w:lastRenderedPageBreak/>
        <w:t xml:space="preserve">IMPORTANT: Preferably, samples are kept in 500ul of </w:t>
      </w:r>
      <w:proofErr w:type="spellStart"/>
      <w:r w:rsidRPr="00E64DD3">
        <w:t>Trizol</w:t>
      </w:r>
      <w:proofErr w:type="spellEnd"/>
      <w:r w:rsidRPr="00E64DD3">
        <w:t xml:space="preserve"> Solution. If samples are in </w:t>
      </w:r>
      <w:proofErr w:type="spellStart"/>
      <w:r w:rsidRPr="00E64DD3">
        <w:t>RNAlater</w:t>
      </w:r>
      <w:proofErr w:type="spellEnd"/>
      <w:r w:rsidRPr="00E64DD3">
        <w:t xml:space="preserve">, add at least 3 volumes of PBS 1x and mix well. Centrifuge at 12000g for 3 minutes. Remove </w:t>
      </w:r>
      <w:proofErr w:type="spellStart"/>
      <w:r w:rsidRPr="00E64DD3">
        <w:t>RNAlater</w:t>
      </w:r>
      <w:proofErr w:type="spellEnd"/>
      <w:r w:rsidRPr="00E64DD3">
        <w:t xml:space="preserve"> and resuspend in 500ul of </w:t>
      </w:r>
      <w:proofErr w:type="spellStart"/>
      <w:r w:rsidRPr="00E64DD3">
        <w:t>Trizol</w:t>
      </w:r>
      <w:proofErr w:type="spellEnd"/>
      <w:r w:rsidRPr="00E64DD3">
        <w:t>.</w:t>
      </w:r>
    </w:p>
    <w:p w14:paraId="778F7589" w14:textId="77777777" w:rsidR="00E64DD3" w:rsidRPr="00E64DD3" w:rsidRDefault="00E64DD3" w:rsidP="00E64DD3"/>
    <w:p w14:paraId="559CF44A" w14:textId="77777777" w:rsidR="00E64DD3" w:rsidRPr="00E64DD3" w:rsidRDefault="00E64DD3" w:rsidP="00E64DD3"/>
    <w:p w14:paraId="0154ADE7" w14:textId="77777777" w:rsidR="00E64DD3" w:rsidRPr="00E64DD3" w:rsidRDefault="00E64DD3" w:rsidP="00E64DD3"/>
    <w:p w14:paraId="28A0236D" w14:textId="77777777" w:rsidR="002C75ED" w:rsidRDefault="002C75ED">
      <w:r>
        <w:t>References:</w:t>
      </w:r>
    </w:p>
    <w:p w14:paraId="227BE265" w14:textId="77777777" w:rsidR="002C75ED" w:rsidRDefault="002C75ED"/>
    <w:p w14:paraId="05A8FAD9" w14:textId="77777777" w:rsidR="002C75ED" w:rsidRDefault="002C75ED" w:rsidP="002C75ED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Kistner, C. and M. Matamoros, </w:t>
      </w:r>
      <w:r w:rsidRPr="002C75ED">
        <w:rPr>
          <w:i/>
          <w:noProof/>
        </w:rPr>
        <w:t>RNA isolation using phase extraction and LiCl precipitation</w:t>
      </w:r>
      <w:r>
        <w:rPr>
          <w:noProof/>
        </w:rPr>
        <w:t xml:space="preserve">, in </w:t>
      </w:r>
      <w:r w:rsidRPr="002C75ED">
        <w:rPr>
          <w:i/>
          <w:noProof/>
        </w:rPr>
        <w:t>Lotus japonicus Handbook</w:t>
      </w:r>
      <w:r>
        <w:rPr>
          <w:noProof/>
        </w:rPr>
        <w:t>, A.J. Márquez and J. Stougaard, Editors. 2005, Springer Netherlands: Dordrecht. p. pp 123-124.</w:t>
      </w:r>
      <w:bookmarkEnd w:id="1"/>
    </w:p>
    <w:p w14:paraId="3EAC10DD" w14:textId="77777777" w:rsidR="002C75ED" w:rsidRDefault="002C75ED" w:rsidP="002C75ED">
      <w:pPr>
        <w:rPr>
          <w:noProof/>
        </w:rPr>
      </w:pPr>
    </w:p>
    <w:p w14:paraId="6A0FCF0E" w14:textId="77777777" w:rsidR="00E64DD3" w:rsidRDefault="002C75ED">
      <w:r>
        <w:fldChar w:fldCharType="end"/>
      </w:r>
    </w:p>
    <w:sectPr w:rsidR="00E64DD3" w:rsidSect="00255334">
      <w:pgSz w:w="12240" w:h="15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54223"/>
    <w:multiLevelType w:val="hybridMultilevel"/>
    <w:tmpl w:val="11F8D6A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5632E55"/>
    <w:multiLevelType w:val="hybridMultilevel"/>
    <w:tmpl w:val="59DA6A3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57333B"/>
    <w:multiLevelType w:val="hybridMultilevel"/>
    <w:tmpl w:val="155E3A76"/>
    <w:lvl w:ilvl="0" w:tplc="0409000F">
      <w:start w:val="1"/>
      <w:numFmt w:val="decimal"/>
      <w:lvlText w:val="%1."/>
      <w:lvlJc w:val="left"/>
      <w:pPr>
        <w:ind w:left="1089" w:hanging="360"/>
      </w:pPr>
    </w:lvl>
    <w:lvl w:ilvl="1" w:tplc="04090019">
      <w:start w:val="1"/>
      <w:numFmt w:val="lowerLetter"/>
      <w:lvlText w:val="%2."/>
      <w:lvlJc w:val="left"/>
      <w:pPr>
        <w:ind w:left="1809" w:hanging="360"/>
      </w:pPr>
    </w:lvl>
    <w:lvl w:ilvl="2" w:tplc="0409001B" w:tentative="1">
      <w:start w:val="1"/>
      <w:numFmt w:val="lowerRoman"/>
      <w:lvlText w:val="%3."/>
      <w:lvlJc w:val="right"/>
      <w:pPr>
        <w:ind w:left="2529" w:hanging="180"/>
      </w:pPr>
    </w:lvl>
    <w:lvl w:ilvl="3" w:tplc="0409000F" w:tentative="1">
      <w:start w:val="1"/>
      <w:numFmt w:val="decimal"/>
      <w:lvlText w:val="%4."/>
      <w:lvlJc w:val="left"/>
      <w:pPr>
        <w:ind w:left="3249" w:hanging="360"/>
      </w:pPr>
    </w:lvl>
    <w:lvl w:ilvl="4" w:tplc="04090019" w:tentative="1">
      <w:start w:val="1"/>
      <w:numFmt w:val="lowerLetter"/>
      <w:lvlText w:val="%5."/>
      <w:lvlJc w:val="left"/>
      <w:pPr>
        <w:ind w:left="3969" w:hanging="360"/>
      </w:pPr>
    </w:lvl>
    <w:lvl w:ilvl="5" w:tplc="0409001B" w:tentative="1">
      <w:start w:val="1"/>
      <w:numFmt w:val="lowerRoman"/>
      <w:lvlText w:val="%6."/>
      <w:lvlJc w:val="right"/>
      <w:pPr>
        <w:ind w:left="4689" w:hanging="180"/>
      </w:pPr>
    </w:lvl>
    <w:lvl w:ilvl="6" w:tplc="0409000F" w:tentative="1">
      <w:start w:val="1"/>
      <w:numFmt w:val="decimal"/>
      <w:lvlText w:val="%7."/>
      <w:lvlJc w:val="left"/>
      <w:pPr>
        <w:ind w:left="5409" w:hanging="360"/>
      </w:pPr>
    </w:lvl>
    <w:lvl w:ilvl="7" w:tplc="04090019" w:tentative="1">
      <w:start w:val="1"/>
      <w:numFmt w:val="lowerLetter"/>
      <w:lvlText w:val="%8."/>
      <w:lvlJc w:val="left"/>
      <w:pPr>
        <w:ind w:left="6129" w:hanging="360"/>
      </w:pPr>
    </w:lvl>
    <w:lvl w:ilvl="8" w:tplc="0409001B" w:tentative="1">
      <w:start w:val="1"/>
      <w:numFmt w:val="lowerRoman"/>
      <w:lvlText w:val="%9."/>
      <w:lvlJc w:val="right"/>
      <w:pPr>
        <w:ind w:left="6849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f25waa5rzes6e5r2bx52dq2eprx0v0pxr5&quot;&gt;miRNA_paper&lt;record-ids&gt;&lt;item&gt;24&lt;/item&gt;&lt;/record-ids&gt;&lt;/item&gt;&lt;/Libraries&gt;"/>
  </w:docVars>
  <w:rsids>
    <w:rsidRoot w:val="00E64DD3"/>
    <w:rsid w:val="00255334"/>
    <w:rsid w:val="002C75ED"/>
    <w:rsid w:val="006210E4"/>
    <w:rsid w:val="00915EA0"/>
    <w:rsid w:val="00B16990"/>
    <w:rsid w:val="00BB6B50"/>
    <w:rsid w:val="00E64DD3"/>
    <w:rsid w:val="00EA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4820F4"/>
  <w14:defaultImageDpi w14:val="300"/>
  <w15:docId w15:val="{CC2691DF-D8DD-9147-98C2-F0B798B57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D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4D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2C75ED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5EA0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5EA0"/>
    <w:rPr>
      <w:rFonts w:ascii="Lucida Grande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Anna Protasio</cp:lastModifiedBy>
  <cp:revision>3</cp:revision>
  <dcterms:created xsi:type="dcterms:W3CDTF">2015-05-21T10:44:00Z</dcterms:created>
  <dcterms:modified xsi:type="dcterms:W3CDTF">2020-04-24T11:18:00Z</dcterms:modified>
</cp:coreProperties>
</file>